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2A3A" w:rsidRDefault="00C42A3A" w:rsidP="00C42A3A">
      <w:pPr>
        <w:spacing w:line="480" w:lineRule="auto"/>
      </w:pPr>
      <w:r>
        <w:t>Supplementary Information</w:t>
      </w:r>
    </w:p>
    <w:p w:rsidR="00C42A3A" w:rsidRDefault="00C42A3A" w:rsidP="00C42A3A">
      <w:pPr>
        <w:autoSpaceDE w:val="0"/>
        <w:autoSpaceDN w:val="0"/>
        <w:adjustRightInd w:val="0"/>
        <w:spacing w:line="480" w:lineRule="auto"/>
      </w:pPr>
      <w:r w:rsidRPr="007B4E1A">
        <w:t xml:space="preserve">The following primers were used for both PCR amplification and sequencing - cyt </w:t>
      </w:r>
      <w:r w:rsidRPr="00506014">
        <w:rPr>
          <w:i/>
        </w:rPr>
        <w:t>b</w:t>
      </w:r>
      <w:r w:rsidRPr="007B4E1A">
        <w:t xml:space="preserve"> - </w:t>
      </w:r>
      <w:r w:rsidRPr="007B4E1A">
        <w:rPr>
          <w:i/>
          <w:iCs/>
        </w:rPr>
        <w:t>Somn-GLU-L1</w:t>
      </w:r>
      <w:r w:rsidRPr="007B4E1A">
        <w:t xml:space="preserve"> </w:t>
      </w:r>
      <w:r w:rsidRPr="007B4E1A">
        <w:rPr>
          <w:sz w:val="20"/>
          <w:szCs w:val="20"/>
        </w:rPr>
        <w:t>GAACCATCGTTGTTTATTCAAC</w:t>
      </w:r>
      <w:r w:rsidRPr="004233E0">
        <w:t xml:space="preserve"> and </w:t>
      </w:r>
      <w:r w:rsidRPr="004233E0">
        <w:rPr>
          <w:i/>
          <w:iCs/>
        </w:rPr>
        <w:t>Somn-CYTB-H2</w:t>
      </w:r>
      <w:r w:rsidRPr="004233E0">
        <w:t xml:space="preserve"> </w:t>
      </w:r>
      <w:r w:rsidRPr="005B737F">
        <w:rPr>
          <w:sz w:val="20"/>
          <w:szCs w:val="20"/>
        </w:rPr>
        <w:t>GGCAAATAGGAAATATCATTC</w:t>
      </w:r>
      <w:r w:rsidRPr="004233E0">
        <w:t xml:space="preserve">; RAG1 - </w:t>
      </w:r>
      <w:r w:rsidRPr="00C235C9">
        <w:t xml:space="preserve">Chon-Rag1-S024a </w:t>
      </w:r>
      <w:r w:rsidRPr="005B737F">
        <w:rPr>
          <w:sz w:val="20"/>
          <w:szCs w:val="20"/>
        </w:rPr>
        <w:t>CAGATCTTCCAGCCTTTGCATC</w:t>
      </w:r>
      <w:r w:rsidRPr="004233E0">
        <w:t xml:space="preserve"> and Chon-Rag1-R022a </w:t>
      </w:r>
      <w:r w:rsidRPr="005B737F">
        <w:rPr>
          <w:sz w:val="20"/>
          <w:szCs w:val="20"/>
        </w:rPr>
        <w:t>CTGAAACCCCTTTCACTCTATC</w:t>
      </w:r>
      <w:r w:rsidRPr="004233E0">
        <w:t xml:space="preserve"> (Iglésias </w:t>
      </w:r>
      <w:r w:rsidRPr="00F23611">
        <w:rPr>
          <w:i/>
        </w:rPr>
        <w:t>et al.</w:t>
      </w:r>
      <w:r w:rsidRPr="004233E0">
        <w:t xml:space="preserve"> </w:t>
      </w:r>
      <w:r w:rsidRPr="00C235C9">
        <w:rPr>
          <w:rFonts w:eastAsia="MS Minngs"/>
        </w:rPr>
        <w:t xml:space="preserve">2005), - </w:t>
      </w:r>
      <w:r w:rsidRPr="00C235C9">
        <w:t xml:space="preserve">ITS2 subunit </w:t>
      </w:r>
      <w:r>
        <w:t>and</w:t>
      </w:r>
      <w:r w:rsidRPr="00C235C9">
        <w:t xml:space="preserve"> 5.8S and</w:t>
      </w:r>
      <w:r>
        <w:t xml:space="preserve"> 28S regions -</w:t>
      </w:r>
      <w:r w:rsidRPr="00C235C9">
        <w:t xml:space="preserve"> FISH5.8SF</w:t>
      </w:r>
      <w:r w:rsidRPr="0087787F">
        <w:t xml:space="preserve"> </w:t>
      </w:r>
      <w:r w:rsidRPr="00667043">
        <w:rPr>
          <w:sz w:val="20"/>
          <w:szCs w:val="20"/>
        </w:rPr>
        <w:t>TTAGCGGTGGATCACTCGGCTCGT</w:t>
      </w:r>
      <w:r w:rsidRPr="004233E0">
        <w:t xml:space="preserve"> and FISH28SR </w:t>
      </w:r>
      <w:r w:rsidRPr="00667043">
        <w:rPr>
          <w:sz w:val="20"/>
          <w:szCs w:val="20"/>
        </w:rPr>
        <w:t>TCCTCCGCTTAGTAATATGCTTAAATTCAGC</w:t>
      </w:r>
      <w:r w:rsidRPr="004233E0">
        <w:t xml:space="preserve"> (Pank </w:t>
      </w:r>
      <w:r w:rsidRPr="00F23611">
        <w:rPr>
          <w:i/>
        </w:rPr>
        <w:t>et al.</w:t>
      </w:r>
      <w:r w:rsidRPr="004233E0">
        <w:t xml:space="preserve"> 2001). All PCRs were performed in</w:t>
      </w:r>
      <w:r w:rsidRPr="00C235C9">
        <w:t xml:space="preserve"> 25 μl, volumes consisting of 1x reaction buffer, 2.</w:t>
      </w:r>
      <w:r w:rsidRPr="0087787F">
        <w:t>7 mM MgCl</w:t>
      </w:r>
      <w:r w:rsidRPr="0087787F">
        <w:rPr>
          <w:vertAlign w:val="subscript"/>
        </w:rPr>
        <w:t>2</w:t>
      </w:r>
      <w:r w:rsidRPr="0087787F">
        <w:t xml:space="preserve"> for cyt </w:t>
      </w:r>
      <w:r w:rsidRPr="0087787F">
        <w:rPr>
          <w:i/>
        </w:rPr>
        <w:t>b</w:t>
      </w:r>
      <w:r w:rsidRPr="0087787F">
        <w:t xml:space="preserve"> and RAG1, 3 mM </w:t>
      </w:r>
      <w:r w:rsidRPr="007B4E1A">
        <w:t>MgCl</w:t>
      </w:r>
      <w:r w:rsidRPr="007B4E1A">
        <w:rPr>
          <w:vertAlign w:val="subscript"/>
        </w:rPr>
        <w:t xml:space="preserve">2 </w:t>
      </w:r>
      <w:r w:rsidRPr="007B4E1A">
        <w:t xml:space="preserve">for ITS-2, 200 μM dNTPs, 0.4 μM of each primer, and 0.5 units of GenScript Taq polymerase (GenScript, USA). The thermocycler profile for the PCR reactions consisted of an initial denaturation at 95ºC for 2 min, then 30 cycles of 95ºC for 30 s, 57ºC for 30 s, 72ºC 1 min, followed by a final extension at 72ºC for 10 min, and </w:t>
      </w:r>
      <w:r>
        <w:t xml:space="preserve">a </w:t>
      </w:r>
      <w:r w:rsidRPr="007B4E1A">
        <w:t xml:space="preserve">4ºC soak. PCR amplicons were then sequenced in both directions using the above primers at McGill University and </w:t>
      </w:r>
      <w:r>
        <w:t xml:space="preserve">the </w:t>
      </w:r>
      <w:r w:rsidRPr="007B4E1A">
        <w:t xml:space="preserve">Génome Québec Innovation Centre. </w:t>
      </w:r>
    </w:p>
    <w:p w:rsidR="00C42A3A" w:rsidRDefault="00C42A3A" w:rsidP="00C42A3A">
      <w:pPr>
        <w:autoSpaceDE w:val="0"/>
        <w:autoSpaceDN w:val="0"/>
        <w:adjustRightInd w:val="0"/>
        <w:spacing w:line="480" w:lineRule="auto"/>
      </w:pPr>
    </w:p>
    <w:p w:rsidR="00C42A3A" w:rsidRDefault="00C42A3A" w:rsidP="00C42A3A">
      <w:r>
        <w:br w:type="page"/>
      </w:r>
    </w:p>
    <w:p w:rsidR="00C42A3A" w:rsidRDefault="00C42A3A" w:rsidP="00C42A3A">
      <w:r w:rsidRPr="002A1884">
        <w:lastRenderedPageBreak/>
        <w:t xml:space="preserve">Table </w:t>
      </w:r>
      <w:r w:rsidR="0017444B">
        <w:t>S</w:t>
      </w:r>
      <w:r w:rsidRPr="002A1884">
        <w:t>1</w:t>
      </w:r>
      <w:r w:rsidRPr="00D47BB1">
        <w:t xml:space="preserve">. </w:t>
      </w:r>
      <w:r>
        <w:t xml:space="preserve">Haplotypes and polymorphic positions for 702 bp DNA sequences from the mitochondrial cytochrome </w:t>
      </w:r>
      <w:r w:rsidRPr="0092476B">
        <w:rPr>
          <w:i/>
        </w:rPr>
        <w:t>b</w:t>
      </w:r>
      <w:r>
        <w:t xml:space="preserve"> (cyt </w:t>
      </w:r>
      <w:r w:rsidRPr="0092476B">
        <w:rPr>
          <w:i/>
        </w:rPr>
        <w:t>b</w:t>
      </w:r>
      <w:r>
        <w:t xml:space="preserve">) gene used in this study. </w:t>
      </w:r>
      <w:r>
        <w:rPr>
          <w:rStyle w:val="p"/>
        </w:rPr>
        <w:t xml:space="preserve">The hyphen (-) present at a nucleotide position signifies an identical nucleotide to that present in first listed haplotype (H1). </w:t>
      </w:r>
      <w:r w:rsidRPr="0092476B">
        <w:rPr>
          <w:rStyle w:val="p"/>
          <w:i/>
        </w:rPr>
        <w:t>Spa = Somniosus pacificus, Smi = Somniosus microcephalus.</w:t>
      </w:r>
      <w:r>
        <w:rPr>
          <w:rStyle w:val="p"/>
        </w:rPr>
        <w:t xml:space="preserve"> </w:t>
      </w:r>
      <w:r>
        <w:t>See attached.</w:t>
      </w:r>
    </w:p>
    <w:p w:rsidR="00C42A3A" w:rsidRDefault="00C42A3A" w:rsidP="00C42A3A"/>
    <w:p w:rsidR="00C42A3A" w:rsidRDefault="00C42A3A" w:rsidP="00C42A3A"/>
    <w:p w:rsidR="00C42A3A" w:rsidRDefault="00C42A3A" w:rsidP="00C42A3A">
      <w:r>
        <w:br w:type="page"/>
      </w:r>
    </w:p>
    <w:p w:rsidR="00C42A3A" w:rsidRDefault="00C42A3A" w:rsidP="00C42A3A">
      <w:r w:rsidRPr="002A1884">
        <w:lastRenderedPageBreak/>
        <w:t>Table</w:t>
      </w:r>
      <w:r>
        <w:t xml:space="preserve"> </w:t>
      </w:r>
      <w:r w:rsidR="0017444B">
        <w:t>S</w:t>
      </w:r>
      <w:r>
        <w:t xml:space="preserve">2 </w:t>
      </w:r>
      <w:r w:rsidRPr="007B4E1A">
        <w:t>.</w:t>
      </w:r>
      <w:r>
        <w:t xml:space="preserve"> Frequency of mitochondrial cytochrome </w:t>
      </w:r>
      <w:r w:rsidRPr="0092476B">
        <w:rPr>
          <w:i/>
        </w:rPr>
        <w:t>b</w:t>
      </w:r>
      <w:r>
        <w:t xml:space="preserve"> (cyt </w:t>
      </w:r>
      <w:r w:rsidRPr="0092476B">
        <w:rPr>
          <w:i/>
        </w:rPr>
        <w:t>b</w:t>
      </w:r>
      <w:r>
        <w:t xml:space="preserve">) haplotypes study-wide. AK = Alaska, CS = Cumberland Sound, DI = Disko Island, GF = Grice Fjord, IC = Iceland, KP = Kakiak Point, MB = Maxwell Bay, NS = Nova Scotia, RB = Resolute Bay, SI = Scott Inlet, SV = Svalbard, GM = Gulf of Mexico, MA = Mid-Atlantic Ridge, GB = GenBank. See attached Excel sheet. </w:t>
      </w:r>
      <w:r w:rsidRPr="001C5BD5">
        <w:rPr>
          <w:rStyle w:val="p"/>
          <w:i/>
        </w:rPr>
        <w:t>Spa = Somniosus pacificus, Smi = Somniosus microcephalus</w:t>
      </w:r>
      <w:r>
        <w:t xml:space="preserve"> n = sample size, S = number of polymorphic sites, h = number of haplotypes, Hd = haplotype diversity, k = average number of sequence pairwise differences, </w:t>
      </w:r>
      <w:r>
        <w:rPr>
          <w:color w:val="000000"/>
        </w:rPr>
        <w:t>π</w:t>
      </w:r>
      <w:r>
        <w:t xml:space="preserve"> = nucleotide diversity. See attached.</w:t>
      </w:r>
    </w:p>
    <w:sectPr w:rsidR="00C42A3A" w:rsidSect="006C6EE1">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efaultTabStop w:val="720"/>
  <w:characterSpacingControl w:val="doNotCompress"/>
  <w:compat/>
  <w:rsids>
    <w:rsidRoot w:val="00C42A3A"/>
    <w:rsid w:val="00007BB2"/>
    <w:rsid w:val="00034657"/>
    <w:rsid w:val="00044E93"/>
    <w:rsid w:val="000671C0"/>
    <w:rsid w:val="00082191"/>
    <w:rsid w:val="000E49C8"/>
    <w:rsid w:val="000F4FFA"/>
    <w:rsid w:val="00114F89"/>
    <w:rsid w:val="00117B26"/>
    <w:rsid w:val="001219D5"/>
    <w:rsid w:val="00130A4F"/>
    <w:rsid w:val="00136104"/>
    <w:rsid w:val="00165564"/>
    <w:rsid w:val="00171301"/>
    <w:rsid w:val="0017444B"/>
    <w:rsid w:val="00177421"/>
    <w:rsid w:val="00191F71"/>
    <w:rsid w:val="001B3841"/>
    <w:rsid w:val="001C5FEF"/>
    <w:rsid w:val="001D2539"/>
    <w:rsid w:val="00205BAF"/>
    <w:rsid w:val="002101B8"/>
    <w:rsid w:val="00210717"/>
    <w:rsid w:val="00210B69"/>
    <w:rsid w:val="00223505"/>
    <w:rsid w:val="00227B7C"/>
    <w:rsid w:val="00241B96"/>
    <w:rsid w:val="00243A8C"/>
    <w:rsid w:val="002719D8"/>
    <w:rsid w:val="002C12BB"/>
    <w:rsid w:val="002D3E85"/>
    <w:rsid w:val="002F08C7"/>
    <w:rsid w:val="002F6575"/>
    <w:rsid w:val="003036FF"/>
    <w:rsid w:val="00336CA5"/>
    <w:rsid w:val="0034121B"/>
    <w:rsid w:val="003438DF"/>
    <w:rsid w:val="00375B0F"/>
    <w:rsid w:val="00375CF4"/>
    <w:rsid w:val="003771F8"/>
    <w:rsid w:val="00383124"/>
    <w:rsid w:val="003910EB"/>
    <w:rsid w:val="003A64D5"/>
    <w:rsid w:val="003C6ED6"/>
    <w:rsid w:val="003E25D6"/>
    <w:rsid w:val="003F073F"/>
    <w:rsid w:val="003F13E9"/>
    <w:rsid w:val="004001D4"/>
    <w:rsid w:val="00412CF0"/>
    <w:rsid w:val="00432062"/>
    <w:rsid w:val="00433544"/>
    <w:rsid w:val="00437D60"/>
    <w:rsid w:val="00453E1A"/>
    <w:rsid w:val="004A5CCF"/>
    <w:rsid w:val="004C0DF2"/>
    <w:rsid w:val="004C5C5A"/>
    <w:rsid w:val="004D0378"/>
    <w:rsid w:val="004E2896"/>
    <w:rsid w:val="004F33BB"/>
    <w:rsid w:val="004F534C"/>
    <w:rsid w:val="00504A30"/>
    <w:rsid w:val="0051729E"/>
    <w:rsid w:val="0053211E"/>
    <w:rsid w:val="00557D7F"/>
    <w:rsid w:val="0057382A"/>
    <w:rsid w:val="00574411"/>
    <w:rsid w:val="00580888"/>
    <w:rsid w:val="00593914"/>
    <w:rsid w:val="005C1D00"/>
    <w:rsid w:val="005C3C63"/>
    <w:rsid w:val="005C62F2"/>
    <w:rsid w:val="005D24A1"/>
    <w:rsid w:val="005E62F6"/>
    <w:rsid w:val="00602FFC"/>
    <w:rsid w:val="006124D5"/>
    <w:rsid w:val="00614423"/>
    <w:rsid w:val="00627FC6"/>
    <w:rsid w:val="006436A6"/>
    <w:rsid w:val="006510B2"/>
    <w:rsid w:val="006702C0"/>
    <w:rsid w:val="00683940"/>
    <w:rsid w:val="006853DB"/>
    <w:rsid w:val="00686303"/>
    <w:rsid w:val="00692EC6"/>
    <w:rsid w:val="006967F6"/>
    <w:rsid w:val="00697F78"/>
    <w:rsid w:val="006B76A9"/>
    <w:rsid w:val="006C0B18"/>
    <w:rsid w:val="006C1455"/>
    <w:rsid w:val="006D12A4"/>
    <w:rsid w:val="006D4FC2"/>
    <w:rsid w:val="00700942"/>
    <w:rsid w:val="00706FB4"/>
    <w:rsid w:val="007221BB"/>
    <w:rsid w:val="00726733"/>
    <w:rsid w:val="00727A0E"/>
    <w:rsid w:val="00742B60"/>
    <w:rsid w:val="00744753"/>
    <w:rsid w:val="007570D2"/>
    <w:rsid w:val="0076076C"/>
    <w:rsid w:val="00761B6A"/>
    <w:rsid w:val="007634F3"/>
    <w:rsid w:val="00764136"/>
    <w:rsid w:val="00771DA1"/>
    <w:rsid w:val="007801EC"/>
    <w:rsid w:val="007A35A7"/>
    <w:rsid w:val="007D6418"/>
    <w:rsid w:val="007E6B65"/>
    <w:rsid w:val="0082138A"/>
    <w:rsid w:val="00824A0D"/>
    <w:rsid w:val="0085298C"/>
    <w:rsid w:val="00871223"/>
    <w:rsid w:val="008A2331"/>
    <w:rsid w:val="008A6B2D"/>
    <w:rsid w:val="008B5E3C"/>
    <w:rsid w:val="008C3BF7"/>
    <w:rsid w:val="008C5161"/>
    <w:rsid w:val="008D417F"/>
    <w:rsid w:val="008F707C"/>
    <w:rsid w:val="00901B83"/>
    <w:rsid w:val="00904847"/>
    <w:rsid w:val="00923434"/>
    <w:rsid w:val="00924924"/>
    <w:rsid w:val="00942413"/>
    <w:rsid w:val="009707CC"/>
    <w:rsid w:val="00985846"/>
    <w:rsid w:val="00994555"/>
    <w:rsid w:val="009A3DA8"/>
    <w:rsid w:val="009B0C95"/>
    <w:rsid w:val="009B6390"/>
    <w:rsid w:val="009B7E11"/>
    <w:rsid w:val="009D4341"/>
    <w:rsid w:val="009F6D77"/>
    <w:rsid w:val="00A11F3A"/>
    <w:rsid w:val="00A12AAF"/>
    <w:rsid w:val="00A234BB"/>
    <w:rsid w:val="00A27008"/>
    <w:rsid w:val="00A350FC"/>
    <w:rsid w:val="00A4482F"/>
    <w:rsid w:val="00AB0F24"/>
    <w:rsid w:val="00AC685E"/>
    <w:rsid w:val="00AD0DBC"/>
    <w:rsid w:val="00AD1DE4"/>
    <w:rsid w:val="00AD6D65"/>
    <w:rsid w:val="00AE24E8"/>
    <w:rsid w:val="00AF7178"/>
    <w:rsid w:val="00B007CE"/>
    <w:rsid w:val="00B05499"/>
    <w:rsid w:val="00B17526"/>
    <w:rsid w:val="00B51B8D"/>
    <w:rsid w:val="00BA25E0"/>
    <w:rsid w:val="00BC6C56"/>
    <w:rsid w:val="00BC73ED"/>
    <w:rsid w:val="00BE3DC2"/>
    <w:rsid w:val="00BE4BF8"/>
    <w:rsid w:val="00BE74D4"/>
    <w:rsid w:val="00C066B1"/>
    <w:rsid w:val="00C25D07"/>
    <w:rsid w:val="00C42A3A"/>
    <w:rsid w:val="00C470B4"/>
    <w:rsid w:val="00C47AA5"/>
    <w:rsid w:val="00C70E30"/>
    <w:rsid w:val="00C8241A"/>
    <w:rsid w:val="00C965EC"/>
    <w:rsid w:val="00C97F65"/>
    <w:rsid w:val="00CB450B"/>
    <w:rsid w:val="00CC6332"/>
    <w:rsid w:val="00CD638C"/>
    <w:rsid w:val="00D04FE5"/>
    <w:rsid w:val="00D0760A"/>
    <w:rsid w:val="00D10E77"/>
    <w:rsid w:val="00D16E71"/>
    <w:rsid w:val="00D17D59"/>
    <w:rsid w:val="00D21A82"/>
    <w:rsid w:val="00D25EC6"/>
    <w:rsid w:val="00D533D8"/>
    <w:rsid w:val="00D57D0E"/>
    <w:rsid w:val="00D86493"/>
    <w:rsid w:val="00DB3E36"/>
    <w:rsid w:val="00DF6F06"/>
    <w:rsid w:val="00E25CAD"/>
    <w:rsid w:val="00E36A37"/>
    <w:rsid w:val="00E67ADE"/>
    <w:rsid w:val="00EA4198"/>
    <w:rsid w:val="00EB51B4"/>
    <w:rsid w:val="00EC7FDD"/>
    <w:rsid w:val="00F059C7"/>
    <w:rsid w:val="00F06F95"/>
    <w:rsid w:val="00F105C5"/>
    <w:rsid w:val="00F13857"/>
    <w:rsid w:val="00F20D95"/>
    <w:rsid w:val="00F2232C"/>
    <w:rsid w:val="00F26026"/>
    <w:rsid w:val="00F46112"/>
    <w:rsid w:val="00F512F8"/>
    <w:rsid w:val="00F83D62"/>
    <w:rsid w:val="00FC735C"/>
    <w:rsid w:val="00FF05F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5E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
    <w:name w:val="p"/>
    <w:basedOn w:val="DefaultParagraphFont"/>
    <w:rsid w:val="00C42A3A"/>
  </w:style>
  <w:style w:type="character" w:styleId="LineNumber">
    <w:name w:val="line number"/>
    <w:basedOn w:val="DefaultParagraphFont"/>
    <w:uiPriority w:val="99"/>
    <w:semiHidden/>
    <w:unhideWhenUsed/>
    <w:rsid w:val="00C42A3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98</Words>
  <Characters>1703</Characters>
  <Application>Microsoft Office Word</Application>
  <DocSecurity>0</DocSecurity>
  <Lines>14</Lines>
  <Paragraphs>3</Paragraphs>
  <ScaleCrop>false</ScaleCrop>
  <Company>Microsoft</Company>
  <LinksUpToDate>false</LinksUpToDate>
  <CharactersWithSpaces>1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49</dc:creator>
  <cp:lastModifiedBy>0013949</cp:lastModifiedBy>
  <cp:revision>2</cp:revision>
  <dcterms:created xsi:type="dcterms:W3CDTF">2017-08-03T02:20:00Z</dcterms:created>
  <dcterms:modified xsi:type="dcterms:W3CDTF">2017-08-03T04:43:00Z</dcterms:modified>
</cp:coreProperties>
</file>